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numPr>
          <w:ilvl w:val="0"/>
          <w:numId w:val="0"/>
        </w:numPr>
        <w:spacing w:before="0" w:after="120"/>
        <w:ind w:left="0" w:right="0" w:hanging="0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宋体" w:cs="Times New Roman" w:ascii="Times New Roman" w:hAnsi="Times New Roman"/>
          <w:b/>
          <w:bCs w:val="false"/>
          <w:kern w:val="2"/>
          <w:sz w:val="24"/>
          <w:szCs w:val="24"/>
          <w:lang w:val="en-US" w:eastAsia="zh-CN" w:bidi="ar"/>
        </w:rPr>
        <w:t xml:space="preserve">Table S2. </w:t>
      </w:r>
      <w:r>
        <w:rPr>
          <w:rFonts w:eastAsia="宋体" w:cs="Times New Roman" w:ascii="Times New Roman" w:hAnsi="Times New Roman"/>
          <w:bCs/>
          <w:kern w:val="2"/>
          <w:sz w:val="24"/>
          <w:szCs w:val="24"/>
          <w:lang w:val="en-US" w:eastAsia="zh-CN" w:bidi="ar"/>
        </w:rPr>
        <w:t>MR analysis of the associations between 67 plasma proteins and pericarditis.</w:t>
      </w:r>
    </w:p>
    <w:tbl>
      <w:tblPr>
        <w:tblW w:w="9118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"/>
        <w:gridCol w:w="3353"/>
        <w:gridCol w:w="1563"/>
        <w:gridCol w:w="2500"/>
        <w:gridCol w:w="1349"/>
      </w:tblGrid>
      <w:tr>
        <w:trPr>
          <w:trHeight w:val="606" w:hRule="atLeast"/>
        </w:trPr>
        <w:tc>
          <w:tcPr>
            <w:tcW w:w="3706" w:type="dxa"/>
            <w:gridSpan w:val="2"/>
            <w:tcBorders/>
            <w:shd w:fill="CFCE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lasma proteins</w:t>
            </w:r>
          </w:p>
        </w:tc>
        <w:tc>
          <w:tcPr>
            <w:tcW w:w="1563" w:type="dxa"/>
            <w:tcBorders/>
            <w:shd w:fill="CFCE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Number of SNPs</w:t>
            </w:r>
          </w:p>
        </w:tc>
        <w:tc>
          <w:tcPr>
            <w:tcW w:w="2500" w:type="dxa"/>
            <w:tcBorders/>
            <w:shd w:fill="CFCE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OR (95% CI)</w:t>
            </w:r>
          </w:p>
        </w:tc>
        <w:tc>
          <w:tcPr>
            <w:tcW w:w="1349" w:type="dxa"/>
            <w:tcBorders/>
            <w:shd w:fill="CFCE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-value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459(1.028-2.073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5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544(0.588-4.051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43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490(0.963-2.306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73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DAMTSL2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1"/>
                <w:lang w:val="en-US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25(0.539-0.976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4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35(0.248-1.624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13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14(0.503-1.013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59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NGPTL7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1"/>
                <w:lang w:val="en-US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47(0.310-0.968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8</w:t>
            </w:r>
          </w:p>
        </w:tc>
      </w:tr>
      <w:tr>
        <w:trPr>
          <w:trHeight w:val="606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72(0.008-16.419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99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38(0.282-1.025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60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POM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1"/>
                <w:lang w:val="en-US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72(1.016-1.591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5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491(1.070-2.080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3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323(0.995-1.758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54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BRICD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1"/>
                <w:lang w:val="en-US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24(0.431-0.904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3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36(0.163-3.321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58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32(0.421-0.948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6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ASP8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1"/>
                <w:lang w:val="en-US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85(0.258-0.913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5</w:t>
            </w:r>
          </w:p>
        </w:tc>
      </w:tr>
      <w:tr>
        <w:trPr>
          <w:trHeight w:val="606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70(0.012-62.922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60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85(0.246-0.959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7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CL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1"/>
                <w:lang w:val="en-US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473(1.005-2.159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504(0.524-4.318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2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498(0.941-2.384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88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D58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1"/>
                <w:lang w:val="en-US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89(0.626-0.995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5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69(0.647-1.166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21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16(0.637-1.045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07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DC42BPA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1"/>
                <w:lang w:val="en-US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36(0.341-0.843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73(0.231-1.422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16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96(0.289-0.852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1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FH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88(0.625-0.993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3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50(0.137-4.116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96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05(0.634-1.021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73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FI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22(1.076-2.757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4</w:t>
            </w:r>
          </w:p>
        </w:tc>
      </w:tr>
      <w:tr>
        <w:trPr>
          <w:trHeight w:val="606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845(0.271-12.541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44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17(1.020-2.891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2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LEC4C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32(1.034-1.240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00(0.962-1.257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7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36(1.012-1.275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1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LIC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49(0.316-0.953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3</w:t>
            </w:r>
          </w:p>
        </w:tc>
      </w:tr>
      <w:tr>
        <w:trPr>
          <w:trHeight w:val="606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60(0.002-12.229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60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82(0.249-0.932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0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LMP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63(1.011-1.577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0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87(0.699-1.689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4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29(0.969-1.559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89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L11A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496(1.066-2.101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0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663(0.393-7.031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15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498(0.972-2.307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67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LGALT1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09(0.679-0.963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02(0.501-0.985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75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0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92(0.643-0.975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8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OPS7B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49(0.901-0.999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56(0.897-1.019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84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56(0.906-1.009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01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TD1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78(0.613-0.988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9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64(0.536-1.394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5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97(0.619-1.026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78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DTYMK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11(0.377-0.989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5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91(0.199-1.757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14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92(0.271-0.893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0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BAG9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54(1.033-1.522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2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336(0.993-1.798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9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13(0.945-1.557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30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CM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51(0.567-0.994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6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39(0.427-1.280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1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38(0.515-1.057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98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GF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614(1.068-2.440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3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534(0.812-2.899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79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872(1.146-3.057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2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IF4B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62(0.318-0.993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7</w:t>
            </w:r>
          </w:p>
        </w:tc>
      </w:tr>
      <w:tr>
        <w:trPr>
          <w:trHeight w:val="606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87(0.022-15.878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05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74(0.303-1.085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88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MC4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42(0.710-0.999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9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07(0.543-1.200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49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39(0.695-1.013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68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EPHA4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77(0.770-0.998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25(0.693-0.981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55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65(0.747-1.001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53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CGR2A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93(0.812-0.983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1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59(0.818-1.124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13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06(0.805-1.020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01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DNF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855(1.062-3.240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0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486(0.787-7.853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64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947(1.049-3.616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5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GSS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14(0.318-0.829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6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06(0.188-1.958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64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18(0.290-0.925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6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S6ST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93(0.649-0.969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3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22(0.458-1.138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89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90(0.608-1.027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78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S6ST3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97(0.378-0.943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07(0.201-1.286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89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75(0.343-0.965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6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HSPB6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29(1.176-2.544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5</w:t>
            </w:r>
          </w:p>
        </w:tc>
      </w:tr>
      <w:tr>
        <w:trPr>
          <w:trHeight w:val="606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433(0.270-21.961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64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82(1.096-2.897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0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CAM5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06(1.010-1.211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9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01(0.964-1.257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14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92(0.994-1.199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65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GSF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38(0.553-0.984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9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72(0.423-1.408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3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59(0.535-1.076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21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11RA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83(0.623-0.985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70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58(0.504-1.139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11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07(0.596-1.093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66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L1R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531(1.048-2.236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8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56(0.589-2.675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9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538(1.009-2.346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5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TIH3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87(0.793-0.993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8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47(0.818-1.095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74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17(0.802-1.048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03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LAT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848(1.042-3.278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6</w:t>
            </w:r>
          </w:p>
        </w:tc>
      </w:tr>
      <w:tr>
        <w:trPr>
          <w:trHeight w:val="606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.475(0.272-1122.429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0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014(1.031-3.934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1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ANEA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95(1.016-1.181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8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49(0.934-1.179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3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85(0.993-1.186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70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BL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14(1.002-1.239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6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20(0.919-1.364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76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48(0.999-1.318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51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DGA2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88(0.802-0.984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4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17(0.809-1.040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98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02(0.797-1.020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00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FAP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659(1.085-2.535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9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07(0.433-3.364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53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704(1.042-2.787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4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YCBP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57(0.323-0.961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5</w:t>
            </w:r>
          </w:p>
        </w:tc>
      </w:tr>
      <w:tr>
        <w:trPr>
          <w:trHeight w:val="606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51(1.763-145.874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39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03(0.259-0.977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2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AALAD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47(0.725-0.989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5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67(0.599-0.982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04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13(0.690-0.958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3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APA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02(0.264-0.956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6</w:t>
            </w:r>
          </w:p>
        </w:tc>
      </w:tr>
      <w:tr>
        <w:trPr>
          <w:trHeight w:val="606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64(8.766-46.301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63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52(0.220-0.930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1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EU1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949(1.183-3.211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9</w:t>
            </w:r>
          </w:p>
        </w:tc>
      </w:tr>
      <w:tr>
        <w:trPr>
          <w:trHeight w:val="606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36(0.095-11.298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79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.003(1.107-3.626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1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MT1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87(0.354-0.974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9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22(0.081-8.383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96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03(0.341-1.065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81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RP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10(0.672-0.976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96(0.528-1.200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89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21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16(0.698-1.201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25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NTM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75(0.785-0.975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5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49(0.788-1.144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98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1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93(0.786-1.014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81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OPCML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37(0.716-0.978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5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60(0.712-1.295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98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56(0.714-1.026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927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LA2G12B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405(1.122-1.760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59(0.589-1.906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53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93(0.961-1.740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90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LXNB2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35(0.734-0.951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6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94(0.634-0.995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72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36(0.710-0.983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0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SG4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18(1.047-1.418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1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99(0.948-1.517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54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16(1.009-1.465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0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SMB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17(0.280-0.955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5</w:t>
            </w:r>
          </w:p>
        </w:tc>
      </w:tr>
      <w:tr>
        <w:trPr>
          <w:trHeight w:val="606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25(0.006-30.133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61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17(0.265-1.012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54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AB5C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31(0.308-0.915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3</w:t>
            </w:r>
          </w:p>
        </w:tc>
      </w:tr>
      <w:tr>
        <w:trPr>
          <w:trHeight w:val="606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27(0.014-28.630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51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46(0.291-1.026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60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RHOC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14(0.544-0.938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5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98(0.320-1.991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46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39(0.519-1.052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93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AA4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95(0.822-0.975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1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26(0.812-1.055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84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04(0.818-0.999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50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AR1A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55(0.314-0.981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3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20(0.061-2.857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40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67(0.291-1.104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95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IGLEC9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17(0.843-0.996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0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67(0.852-1.096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13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27(0.846-1.016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07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POCK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91(0.803-0.989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0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02(0.792-1.028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44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67(0.753-0.999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50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STAT6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16(0.483-0.904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0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96(0.480-1.319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26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633(0.419-0.956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0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BC1D5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56(0.350-0.885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13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168(0.006-4.362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62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01(0.280-0.896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0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HSD1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03(0.822-0.993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35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02(0.719-1.132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91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4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907(0.810-1.015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86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MEM9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232(1.009-1.505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1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045(0.750-1.457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99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1.132(0.861-1.490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72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BA2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07(0.666-0.977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8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15(0.583-1.139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29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14(0.653-1.015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68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UNC45A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09(0.286-0.907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2</w:t>
            </w:r>
          </w:p>
        </w:tc>
      </w:tr>
      <w:tr>
        <w:trPr>
          <w:trHeight w:val="606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322(0.001-195.481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8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02(0.247-1.021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57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ZFYVE27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02(0.301-0.837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08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45(0.225-1.320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40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</w:p>
        </w:tc>
        <w:tc>
          <w:tcPr>
            <w:tcW w:w="2500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524(0.294-0.933)</w:t>
            </w:r>
          </w:p>
        </w:tc>
        <w:tc>
          <w:tcPr>
            <w:tcW w:w="1349" w:type="dxa"/>
            <w:tcBorders/>
            <w:shd w:fill="E7E6E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8</w:t>
            </w:r>
          </w:p>
        </w:tc>
      </w:tr>
      <w:tr>
        <w:trPr>
          <w:trHeight w:val="303" w:hRule="atLeast"/>
        </w:trPr>
        <w:tc>
          <w:tcPr>
            <w:tcW w:w="3706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ZNRF3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Cs w:val="21"/>
                <w:lang w:val="en-US" w:bidi="ar"/>
              </w:rPr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Cs w:val="21"/>
                <w:lang w:val="en-US"/>
              </w:rPr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Inverse variance weighted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28(0.551-0.963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26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MR Egger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98(0.344-2.348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847</w:t>
            </w:r>
          </w:p>
        </w:tc>
      </w:tr>
      <w:tr>
        <w:trPr>
          <w:trHeight w:val="303" w:hRule="atLeast"/>
        </w:trPr>
        <w:tc>
          <w:tcPr>
            <w:tcW w:w="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33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val="en-US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Weighted median</w:t>
            </w:r>
          </w:p>
        </w:tc>
        <w:tc>
          <w:tcPr>
            <w:tcW w:w="15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729(0.537-0.989)</w:t>
            </w:r>
          </w:p>
        </w:tc>
        <w:tc>
          <w:tcPr>
            <w:tcW w:w="134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0.042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09:30:01Z</dcterms:created>
  <dc:creator>EDY</dc:creator>
  <dc:description/>
  <dc:language>en-US</dc:language>
  <cp:lastModifiedBy>暥</cp:lastModifiedBy>
  <dcterms:modified xsi:type="dcterms:W3CDTF">2025-10-30T09:30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0542871DC6945708A39E25F75176CE3_12</vt:lpwstr>
  </property>
  <property fmtid="{D5CDD505-2E9C-101B-9397-08002B2CF9AE}" pid="3" name="KSOProductBuildVer">
    <vt:lpwstr>2052-12.1.0.23125</vt:lpwstr>
  </property>
  <property fmtid="{D5CDD505-2E9C-101B-9397-08002B2CF9AE}" pid="4" name="KSOTemplateDocerSaveRecord">
    <vt:lpwstr>eyJoZGlkIjoiZGZlZWJhNzJjMjVkMjg2YzI3OTAyNDIxY2QzMzI5MTgiLCJ1c2VySWQiOiIxMjcxMDYyODYyIn0=</vt:lpwstr>
  </property>
</Properties>
</file>